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02B4A" w14:textId="77777777" w:rsidR="007639E5" w:rsidRPr="00CF7B14" w:rsidRDefault="007639E5" w:rsidP="007639E5">
      <w:pPr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CF7B14">
        <w:rPr>
          <w:rFonts w:ascii="Arial" w:eastAsia="Times New Roman" w:hAnsi="Arial" w:cs="Arial"/>
          <w:color w:val="000000"/>
          <w:sz w:val="24"/>
          <w:szCs w:val="24"/>
        </w:rPr>
        <w:t xml:space="preserve">Supplemental figure 1. </w:t>
      </w:r>
      <w:r w:rsidRPr="00CF7B14">
        <w:rPr>
          <w:rFonts w:ascii="Arial" w:hAnsi="Arial" w:cs="Arial"/>
          <w:color w:val="000000" w:themeColor="text1"/>
          <w:sz w:val="24"/>
          <w:szCs w:val="24"/>
        </w:rPr>
        <w:t xml:space="preserve">Serum samples from 3 LTR were simultaneously tested for HLA class I (A) and II (B) antibodies at </w:t>
      </w:r>
      <w:r w:rsidRPr="00CF7B14">
        <w:rPr>
          <w:rFonts w:ascii="Arial" w:hAnsi="Arial" w:cs="Arial"/>
          <w:sz w:val="24"/>
          <w:szCs w:val="24"/>
          <w:shd w:val="clear" w:color="auto" w:fill="FFFFFF"/>
        </w:rPr>
        <w:t xml:space="preserve">Mayo Clinic in Florida (center 1) and Temple University Hospital (center 2). correlation between the 2 centers in </w:t>
      </w:r>
      <w:r w:rsidRPr="00CF7B14">
        <w:rPr>
          <w:rFonts w:ascii="Arial" w:hAnsi="Arial" w:cs="Arial"/>
          <w:color w:val="000000" w:themeColor="text1"/>
          <w:sz w:val="24"/>
          <w:szCs w:val="24"/>
        </w:rPr>
        <w:t>the HLA class I and II antibody MFI</w:t>
      </w:r>
      <w:r w:rsidRPr="00CF7B1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CF7B14">
        <w:rPr>
          <w:rFonts w:ascii="Arial" w:hAnsi="Arial" w:cs="Arial"/>
          <w:color w:val="000000" w:themeColor="text1"/>
          <w:sz w:val="24"/>
          <w:szCs w:val="24"/>
        </w:rPr>
        <w:t>levels of undiluted, 1 : 4 dilution, and 1 : 16 dilution sera aliquots.</w:t>
      </w:r>
    </w:p>
    <w:p w14:paraId="52EAB898" w14:textId="77777777" w:rsidR="005841AF" w:rsidRPr="00CF7B14" w:rsidRDefault="005841AF" w:rsidP="005841AF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CF7B14">
        <w:rPr>
          <w:rFonts w:ascii="Arial" w:hAnsi="Arial" w:cs="Arial"/>
          <w:color w:val="000000" w:themeColor="text1"/>
          <w:sz w:val="24"/>
          <w:szCs w:val="24"/>
        </w:rPr>
        <w:t>Supplemental figure 1</w:t>
      </w:r>
    </w:p>
    <w:p w14:paraId="53329B38" w14:textId="1D46D600" w:rsidR="005841AF" w:rsidRPr="00CF7B14" w:rsidRDefault="005841AF" w:rsidP="005841AF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CF7B14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634B1A08" wp14:editId="6F75EA2F">
            <wp:extent cx="5943600" cy="4832350"/>
            <wp:effectExtent l="0" t="0" r="0" b="6350"/>
            <wp:docPr id="450641702" name="Picture 78" descr="A group of diagrams showing the different types of he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641702" name="Picture 78" descr="A group of diagrams showing the different types of hea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3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499DE" w14:textId="77777777" w:rsidR="00F62968" w:rsidRPr="00CF7B14" w:rsidRDefault="00F62968" w:rsidP="0058293F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p w14:paraId="3BD57B56" w14:textId="7A6E16C3" w:rsidR="00F62968" w:rsidRPr="00CF7B14" w:rsidRDefault="00F62968" w:rsidP="007E033D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F62968" w:rsidRPr="00CF7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ED5"/>
    <w:multiLevelType w:val="hybridMultilevel"/>
    <w:tmpl w:val="97B0DE88"/>
    <w:lvl w:ilvl="0" w:tplc="B1323F7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EBC9C5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0E240E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E3AF14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FEE58B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430E64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C8ACCB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C00C4C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D06CDF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Heart Lung Transplantation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ssasdduptx2mexfzixwpsde0tw0pedsa0d&quot;&gt;Olga collaboration EndNote Library&lt;record-ids&gt;&lt;item&gt;1&lt;/item&gt;&lt;item&gt;2&lt;/item&gt;&lt;item&gt;5&lt;/item&gt;&lt;item&gt;7&lt;/item&gt;&lt;item&gt;8&lt;/item&gt;&lt;item&gt;9&lt;/item&gt;&lt;item&gt;11&lt;/item&gt;&lt;item&gt;12&lt;/item&gt;&lt;item&gt;13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7&lt;/item&gt;&lt;item&gt;38&lt;/item&gt;&lt;item&gt;48&lt;/item&gt;&lt;item&gt;49&lt;/item&gt;&lt;/record-ids&gt;&lt;/item&gt;&lt;/Libraries&gt;"/>
  </w:docVars>
  <w:rsids>
    <w:rsidRoot w:val="00AB4040"/>
    <w:rsid w:val="00002072"/>
    <w:rsid w:val="0000325B"/>
    <w:rsid w:val="00003E2A"/>
    <w:rsid w:val="0000482A"/>
    <w:rsid w:val="0000647E"/>
    <w:rsid w:val="00006BE6"/>
    <w:rsid w:val="000074D0"/>
    <w:rsid w:val="00010A60"/>
    <w:rsid w:val="000121DA"/>
    <w:rsid w:val="00012B24"/>
    <w:rsid w:val="000133A0"/>
    <w:rsid w:val="00015509"/>
    <w:rsid w:val="00016147"/>
    <w:rsid w:val="0001748B"/>
    <w:rsid w:val="00017553"/>
    <w:rsid w:val="000179D2"/>
    <w:rsid w:val="00023235"/>
    <w:rsid w:val="00023928"/>
    <w:rsid w:val="00023DC8"/>
    <w:rsid w:val="000306B3"/>
    <w:rsid w:val="000309C7"/>
    <w:rsid w:val="000316B4"/>
    <w:rsid w:val="00031E08"/>
    <w:rsid w:val="00032ECC"/>
    <w:rsid w:val="00034D26"/>
    <w:rsid w:val="00035A1B"/>
    <w:rsid w:val="000373D1"/>
    <w:rsid w:val="00037E0B"/>
    <w:rsid w:val="00040025"/>
    <w:rsid w:val="00044568"/>
    <w:rsid w:val="0004463B"/>
    <w:rsid w:val="000453DA"/>
    <w:rsid w:val="00045B60"/>
    <w:rsid w:val="00046BEC"/>
    <w:rsid w:val="000507EC"/>
    <w:rsid w:val="00053678"/>
    <w:rsid w:val="00053AE4"/>
    <w:rsid w:val="0005476B"/>
    <w:rsid w:val="00057688"/>
    <w:rsid w:val="000576BC"/>
    <w:rsid w:val="000576D2"/>
    <w:rsid w:val="00057AC8"/>
    <w:rsid w:val="000620D7"/>
    <w:rsid w:val="00063F14"/>
    <w:rsid w:val="000640BA"/>
    <w:rsid w:val="00064542"/>
    <w:rsid w:val="000647D7"/>
    <w:rsid w:val="00064ECC"/>
    <w:rsid w:val="00065A10"/>
    <w:rsid w:val="00067A82"/>
    <w:rsid w:val="0007043C"/>
    <w:rsid w:val="000728AD"/>
    <w:rsid w:val="00073202"/>
    <w:rsid w:val="0007332D"/>
    <w:rsid w:val="000739E4"/>
    <w:rsid w:val="00074693"/>
    <w:rsid w:val="00075287"/>
    <w:rsid w:val="00076289"/>
    <w:rsid w:val="00082589"/>
    <w:rsid w:val="00082EC9"/>
    <w:rsid w:val="0008362D"/>
    <w:rsid w:val="00084018"/>
    <w:rsid w:val="00085A0A"/>
    <w:rsid w:val="00090415"/>
    <w:rsid w:val="000935E2"/>
    <w:rsid w:val="00093AEB"/>
    <w:rsid w:val="00094074"/>
    <w:rsid w:val="000959F8"/>
    <w:rsid w:val="00096924"/>
    <w:rsid w:val="00096D3F"/>
    <w:rsid w:val="0009772F"/>
    <w:rsid w:val="000A0806"/>
    <w:rsid w:val="000A2BC0"/>
    <w:rsid w:val="000A33FF"/>
    <w:rsid w:val="000A4854"/>
    <w:rsid w:val="000A4DD8"/>
    <w:rsid w:val="000A529C"/>
    <w:rsid w:val="000A62AD"/>
    <w:rsid w:val="000A648E"/>
    <w:rsid w:val="000A7582"/>
    <w:rsid w:val="000B04B9"/>
    <w:rsid w:val="000B093C"/>
    <w:rsid w:val="000B4CD7"/>
    <w:rsid w:val="000C1ED8"/>
    <w:rsid w:val="000C2DFA"/>
    <w:rsid w:val="000C43C3"/>
    <w:rsid w:val="000C6270"/>
    <w:rsid w:val="000C69FA"/>
    <w:rsid w:val="000C73EA"/>
    <w:rsid w:val="000C7AE7"/>
    <w:rsid w:val="000C7D5B"/>
    <w:rsid w:val="000C7EC7"/>
    <w:rsid w:val="000D021E"/>
    <w:rsid w:val="000D60D8"/>
    <w:rsid w:val="000D676E"/>
    <w:rsid w:val="000D6DD2"/>
    <w:rsid w:val="000D7CBC"/>
    <w:rsid w:val="000E4955"/>
    <w:rsid w:val="000E5457"/>
    <w:rsid w:val="000E6CC6"/>
    <w:rsid w:val="000F1165"/>
    <w:rsid w:val="000F3200"/>
    <w:rsid w:val="000F5080"/>
    <w:rsid w:val="000F5213"/>
    <w:rsid w:val="000F6AC6"/>
    <w:rsid w:val="000F6CEE"/>
    <w:rsid w:val="001027AC"/>
    <w:rsid w:val="00103B5D"/>
    <w:rsid w:val="0010486A"/>
    <w:rsid w:val="0010498E"/>
    <w:rsid w:val="0010636D"/>
    <w:rsid w:val="0010693D"/>
    <w:rsid w:val="00110DC2"/>
    <w:rsid w:val="001118FF"/>
    <w:rsid w:val="00111F3E"/>
    <w:rsid w:val="00112EAC"/>
    <w:rsid w:val="00113558"/>
    <w:rsid w:val="00114E50"/>
    <w:rsid w:val="00115766"/>
    <w:rsid w:val="0011637E"/>
    <w:rsid w:val="00117FCE"/>
    <w:rsid w:val="00125C64"/>
    <w:rsid w:val="00131CD5"/>
    <w:rsid w:val="00132A8D"/>
    <w:rsid w:val="00132B2E"/>
    <w:rsid w:val="00132DAC"/>
    <w:rsid w:val="00133A17"/>
    <w:rsid w:val="00134DAE"/>
    <w:rsid w:val="00135048"/>
    <w:rsid w:val="001403C3"/>
    <w:rsid w:val="00140AAE"/>
    <w:rsid w:val="00142648"/>
    <w:rsid w:val="00142A18"/>
    <w:rsid w:val="0014308E"/>
    <w:rsid w:val="001453D0"/>
    <w:rsid w:val="00146795"/>
    <w:rsid w:val="001470B7"/>
    <w:rsid w:val="0014734B"/>
    <w:rsid w:val="00152DA0"/>
    <w:rsid w:val="00153800"/>
    <w:rsid w:val="00154A0C"/>
    <w:rsid w:val="00156C79"/>
    <w:rsid w:val="00157D8F"/>
    <w:rsid w:val="00160E87"/>
    <w:rsid w:val="001613E1"/>
    <w:rsid w:val="00161429"/>
    <w:rsid w:val="00162646"/>
    <w:rsid w:val="00162C98"/>
    <w:rsid w:val="001634D7"/>
    <w:rsid w:val="00165C2A"/>
    <w:rsid w:val="00167C28"/>
    <w:rsid w:val="0017022D"/>
    <w:rsid w:val="00170A13"/>
    <w:rsid w:val="00170EDC"/>
    <w:rsid w:val="0017238E"/>
    <w:rsid w:val="00176749"/>
    <w:rsid w:val="001779A2"/>
    <w:rsid w:val="0018029D"/>
    <w:rsid w:val="00184292"/>
    <w:rsid w:val="00184BAC"/>
    <w:rsid w:val="00185FF9"/>
    <w:rsid w:val="00187261"/>
    <w:rsid w:val="00190C6D"/>
    <w:rsid w:val="00191B36"/>
    <w:rsid w:val="00192BF6"/>
    <w:rsid w:val="001A21D0"/>
    <w:rsid w:val="001A2683"/>
    <w:rsid w:val="001A361A"/>
    <w:rsid w:val="001A45E5"/>
    <w:rsid w:val="001A4B8C"/>
    <w:rsid w:val="001A58ED"/>
    <w:rsid w:val="001A6C9F"/>
    <w:rsid w:val="001A6FAD"/>
    <w:rsid w:val="001B20DF"/>
    <w:rsid w:val="001B23A0"/>
    <w:rsid w:val="001B3543"/>
    <w:rsid w:val="001B3BDD"/>
    <w:rsid w:val="001B4BD7"/>
    <w:rsid w:val="001B5A0A"/>
    <w:rsid w:val="001B7009"/>
    <w:rsid w:val="001B77EB"/>
    <w:rsid w:val="001B7F4F"/>
    <w:rsid w:val="001C04B1"/>
    <w:rsid w:val="001C257D"/>
    <w:rsid w:val="001C2615"/>
    <w:rsid w:val="001C45D6"/>
    <w:rsid w:val="001C5913"/>
    <w:rsid w:val="001C76F9"/>
    <w:rsid w:val="001D01A1"/>
    <w:rsid w:val="001D180C"/>
    <w:rsid w:val="001D1837"/>
    <w:rsid w:val="001D217D"/>
    <w:rsid w:val="001D2208"/>
    <w:rsid w:val="001D23F5"/>
    <w:rsid w:val="001D2D8F"/>
    <w:rsid w:val="001D34EE"/>
    <w:rsid w:val="001D4FAC"/>
    <w:rsid w:val="001D503C"/>
    <w:rsid w:val="001D5083"/>
    <w:rsid w:val="001D5995"/>
    <w:rsid w:val="001D5AC4"/>
    <w:rsid w:val="001D70D9"/>
    <w:rsid w:val="001E3113"/>
    <w:rsid w:val="001E40E1"/>
    <w:rsid w:val="001E452D"/>
    <w:rsid w:val="001E556E"/>
    <w:rsid w:val="001E5970"/>
    <w:rsid w:val="001E5A3C"/>
    <w:rsid w:val="001E6036"/>
    <w:rsid w:val="001F0FCD"/>
    <w:rsid w:val="001F1AC7"/>
    <w:rsid w:val="001F2A13"/>
    <w:rsid w:val="001F317D"/>
    <w:rsid w:val="001F3E69"/>
    <w:rsid w:val="001F4823"/>
    <w:rsid w:val="00200B9F"/>
    <w:rsid w:val="0020134C"/>
    <w:rsid w:val="002016FD"/>
    <w:rsid w:val="0020207E"/>
    <w:rsid w:val="0020293C"/>
    <w:rsid w:val="002035E7"/>
    <w:rsid w:val="0020489F"/>
    <w:rsid w:val="00204900"/>
    <w:rsid w:val="002078DF"/>
    <w:rsid w:val="002105C3"/>
    <w:rsid w:val="00211FED"/>
    <w:rsid w:val="0021234C"/>
    <w:rsid w:val="002126F8"/>
    <w:rsid w:val="00220C12"/>
    <w:rsid w:val="00221ADB"/>
    <w:rsid w:val="00221F5C"/>
    <w:rsid w:val="00223765"/>
    <w:rsid w:val="002237B5"/>
    <w:rsid w:val="00226796"/>
    <w:rsid w:val="00226C7A"/>
    <w:rsid w:val="0023269D"/>
    <w:rsid w:val="00233CF8"/>
    <w:rsid w:val="00233D94"/>
    <w:rsid w:val="002346A5"/>
    <w:rsid w:val="00235524"/>
    <w:rsid w:val="00235ECD"/>
    <w:rsid w:val="00236005"/>
    <w:rsid w:val="00237302"/>
    <w:rsid w:val="002400A0"/>
    <w:rsid w:val="0024151F"/>
    <w:rsid w:val="00241A54"/>
    <w:rsid w:val="002426C6"/>
    <w:rsid w:val="00243837"/>
    <w:rsid w:val="00245A64"/>
    <w:rsid w:val="00246527"/>
    <w:rsid w:val="0024673F"/>
    <w:rsid w:val="00252EB6"/>
    <w:rsid w:val="0025493B"/>
    <w:rsid w:val="0025795E"/>
    <w:rsid w:val="002600A1"/>
    <w:rsid w:val="0026067F"/>
    <w:rsid w:val="002623BC"/>
    <w:rsid w:val="00262948"/>
    <w:rsid w:val="00262EBD"/>
    <w:rsid w:val="00263DB4"/>
    <w:rsid w:val="0026435B"/>
    <w:rsid w:val="00264454"/>
    <w:rsid w:val="00265EC6"/>
    <w:rsid w:val="0026642D"/>
    <w:rsid w:val="00266AD9"/>
    <w:rsid w:val="0027066D"/>
    <w:rsid w:val="0027106C"/>
    <w:rsid w:val="00272518"/>
    <w:rsid w:val="00272816"/>
    <w:rsid w:val="002732F4"/>
    <w:rsid w:val="00273AC0"/>
    <w:rsid w:val="002746B4"/>
    <w:rsid w:val="0027541A"/>
    <w:rsid w:val="002763B1"/>
    <w:rsid w:val="0027691B"/>
    <w:rsid w:val="00280E95"/>
    <w:rsid w:val="00280FD4"/>
    <w:rsid w:val="00281C0A"/>
    <w:rsid w:val="00282809"/>
    <w:rsid w:val="00282F8C"/>
    <w:rsid w:val="00285B04"/>
    <w:rsid w:val="002860B2"/>
    <w:rsid w:val="00286833"/>
    <w:rsid w:val="002870FD"/>
    <w:rsid w:val="00287115"/>
    <w:rsid w:val="00287D73"/>
    <w:rsid w:val="00290101"/>
    <w:rsid w:val="00293078"/>
    <w:rsid w:val="00294056"/>
    <w:rsid w:val="00294526"/>
    <w:rsid w:val="0029564D"/>
    <w:rsid w:val="002A2561"/>
    <w:rsid w:val="002A2C7B"/>
    <w:rsid w:val="002A37CD"/>
    <w:rsid w:val="002A3DCB"/>
    <w:rsid w:val="002A589D"/>
    <w:rsid w:val="002A6DEB"/>
    <w:rsid w:val="002A7DA5"/>
    <w:rsid w:val="002B0DE3"/>
    <w:rsid w:val="002B1FF3"/>
    <w:rsid w:val="002B42FA"/>
    <w:rsid w:val="002B455C"/>
    <w:rsid w:val="002B5173"/>
    <w:rsid w:val="002B61E5"/>
    <w:rsid w:val="002B6A4F"/>
    <w:rsid w:val="002B7296"/>
    <w:rsid w:val="002C0EF2"/>
    <w:rsid w:val="002C7105"/>
    <w:rsid w:val="002C7B5F"/>
    <w:rsid w:val="002D0B00"/>
    <w:rsid w:val="002D1D6F"/>
    <w:rsid w:val="002D4360"/>
    <w:rsid w:val="002D455D"/>
    <w:rsid w:val="002D5E2F"/>
    <w:rsid w:val="002D6E18"/>
    <w:rsid w:val="002D760E"/>
    <w:rsid w:val="002D7675"/>
    <w:rsid w:val="002E21C3"/>
    <w:rsid w:val="002E284B"/>
    <w:rsid w:val="002E498D"/>
    <w:rsid w:val="002E558B"/>
    <w:rsid w:val="002E5C55"/>
    <w:rsid w:val="002E73BD"/>
    <w:rsid w:val="002F00D0"/>
    <w:rsid w:val="002F36A2"/>
    <w:rsid w:val="002F43F7"/>
    <w:rsid w:val="002F52CD"/>
    <w:rsid w:val="0030177C"/>
    <w:rsid w:val="0030220E"/>
    <w:rsid w:val="0030296E"/>
    <w:rsid w:val="0030355F"/>
    <w:rsid w:val="003043EE"/>
    <w:rsid w:val="003079DA"/>
    <w:rsid w:val="00307F3C"/>
    <w:rsid w:val="0031173B"/>
    <w:rsid w:val="00311C50"/>
    <w:rsid w:val="0031245F"/>
    <w:rsid w:val="003127CD"/>
    <w:rsid w:val="003145AB"/>
    <w:rsid w:val="00315934"/>
    <w:rsid w:val="003168C7"/>
    <w:rsid w:val="00317B1D"/>
    <w:rsid w:val="0032115E"/>
    <w:rsid w:val="0032119C"/>
    <w:rsid w:val="003217F8"/>
    <w:rsid w:val="00321E22"/>
    <w:rsid w:val="00323F94"/>
    <w:rsid w:val="00324626"/>
    <w:rsid w:val="00330AA2"/>
    <w:rsid w:val="00330AE7"/>
    <w:rsid w:val="0033224B"/>
    <w:rsid w:val="0033274C"/>
    <w:rsid w:val="00332CF2"/>
    <w:rsid w:val="00333E8E"/>
    <w:rsid w:val="00333F59"/>
    <w:rsid w:val="00334067"/>
    <w:rsid w:val="00334831"/>
    <w:rsid w:val="003358CB"/>
    <w:rsid w:val="00340F39"/>
    <w:rsid w:val="003439BE"/>
    <w:rsid w:val="00344558"/>
    <w:rsid w:val="00345282"/>
    <w:rsid w:val="003473B6"/>
    <w:rsid w:val="00350C0A"/>
    <w:rsid w:val="003511CE"/>
    <w:rsid w:val="0035302B"/>
    <w:rsid w:val="00353193"/>
    <w:rsid w:val="00353717"/>
    <w:rsid w:val="003540D3"/>
    <w:rsid w:val="003553EA"/>
    <w:rsid w:val="00355917"/>
    <w:rsid w:val="00356D2B"/>
    <w:rsid w:val="00364079"/>
    <w:rsid w:val="00364506"/>
    <w:rsid w:val="00366578"/>
    <w:rsid w:val="00373986"/>
    <w:rsid w:val="003741AB"/>
    <w:rsid w:val="00374423"/>
    <w:rsid w:val="00374B7A"/>
    <w:rsid w:val="00376139"/>
    <w:rsid w:val="00380ED5"/>
    <w:rsid w:val="00383151"/>
    <w:rsid w:val="00384BFC"/>
    <w:rsid w:val="00385580"/>
    <w:rsid w:val="00385B76"/>
    <w:rsid w:val="003876D5"/>
    <w:rsid w:val="0038796A"/>
    <w:rsid w:val="003907B2"/>
    <w:rsid w:val="003909B8"/>
    <w:rsid w:val="00392613"/>
    <w:rsid w:val="00394318"/>
    <w:rsid w:val="0039536C"/>
    <w:rsid w:val="00396BFC"/>
    <w:rsid w:val="00397BDD"/>
    <w:rsid w:val="00397F69"/>
    <w:rsid w:val="003A12DF"/>
    <w:rsid w:val="003A48A0"/>
    <w:rsid w:val="003A5452"/>
    <w:rsid w:val="003A5908"/>
    <w:rsid w:val="003A61B2"/>
    <w:rsid w:val="003A64C7"/>
    <w:rsid w:val="003A6799"/>
    <w:rsid w:val="003B05BC"/>
    <w:rsid w:val="003B1FA5"/>
    <w:rsid w:val="003B4D10"/>
    <w:rsid w:val="003B7A90"/>
    <w:rsid w:val="003C15F5"/>
    <w:rsid w:val="003C1C0C"/>
    <w:rsid w:val="003C2603"/>
    <w:rsid w:val="003C7025"/>
    <w:rsid w:val="003C7663"/>
    <w:rsid w:val="003D016E"/>
    <w:rsid w:val="003D0BC8"/>
    <w:rsid w:val="003D1CB7"/>
    <w:rsid w:val="003D4E23"/>
    <w:rsid w:val="003D6750"/>
    <w:rsid w:val="003D6803"/>
    <w:rsid w:val="003D7833"/>
    <w:rsid w:val="003E130B"/>
    <w:rsid w:val="003E2413"/>
    <w:rsid w:val="003E487A"/>
    <w:rsid w:val="003E553E"/>
    <w:rsid w:val="003E666E"/>
    <w:rsid w:val="003F03B4"/>
    <w:rsid w:val="003F1C5B"/>
    <w:rsid w:val="003F2247"/>
    <w:rsid w:val="003F2E86"/>
    <w:rsid w:val="003F4B73"/>
    <w:rsid w:val="003F6A14"/>
    <w:rsid w:val="003F792F"/>
    <w:rsid w:val="003F7BEC"/>
    <w:rsid w:val="004000A4"/>
    <w:rsid w:val="00400A83"/>
    <w:rsid w:val="00401F50"/>
    <w:rsid w:val="0040565A"/>
    <w:rsid w:val="00410AD3"/>
    <w:rsid w:val="00411846"/>
    <w:rsid w:val="004126BB"/>
    <w:rsid w:val="00414123"/>
    <w:rsid w:val="00414242"/>
    <w:rsid w:val="0041605E"/>
    <w:rsid w:val="00421198"/>
    <w:rsid w:val="00423525"/>
    <w:rsid w:val="00423C97"/>
    <w:rsid w:val="004277E6"/>
    <w:rsid w:val="00430C0D"/>
    <w:rsid w:val="00430CC9"/>
    <w:rsid w:val="00431D42"/>
    <w:rsid w:val="004322F2"/>
    <w:rsid w:val="00433CA0"/>
    <w:rsid w:val="00433F1C"/>
    <w:rsid w:val="00436FCE"/>
    <w:rsid w:val="00436FDD"/>
    <w:rsid w:val="0044016D"/>
    <w:rsid w:val="00441EFA"/>
    <w:rsid w:val="00443525"/>
    <w:rsid w:val="0044767B"/>
    <w:rsid w:val="00450525"/>
    <w:rsid w:val="00452AFF"/>
    <w:rsid w:val="00452E5A"/>
    <w:rsid w:val="00453D8C"/>
    <w:rsid w:val="00453DB7"/>
    <w:rsid w:val="00456689"/>
    <w:rsid w:val="00456C8E"/>
    <w:rsid w:val="00456F40"/>
    <w:rsid w:val="00460C35"/>
    <w:rsid w:val="00463CF0"/>
    <w:rsid w:val="004659B7"/>
    <w:rsid w:val="00467213"/>
    <w:rsid w:val="00471369"/>
    <w:rsid w:val="004756F3"/>
    <w:rsid w:val="0047653D"/>
    <w:rsid w:val="00477C91"/>
    <w:rsid w:val="004806C9"/>
    <w:rsid w:val="00484CF0"/>
    <w:rsid w:val="00485452"/>
    <w:rsid w:val="004870CF"/>
    <w:rsid w:val="00490B07"/>
    <w:rsid w:val="00491FA7"/>
    <w:rsid w:val="00492D05"/>
    <w:rsid w:val="00492F06"/>
    <w:rsid w:val="004A2838"/>
    <w:rsid w:val="004A4FF7"/>
    <w:rsid w:val="004A53FC"/>
    <w:rsid w:val="004A5750"/>
    <w:rsid w:val="004A7198"/>
    <w:rsid w:val="004A72C8"/>
    <w:rsid w:val="004B03FE"/>
    <w:rsid w:val="004B5B5C"/>
    <w:rsid w:val="004B5B7D"/>
    <w:rsid w:val="004B6F3B"/>
    <w:rsid w:val="004C0679"/>
    <w:rsid w:val="004C1B3F"/>
    <w:rsid w:val="004C59EA"/>
    <w:rsid w:val="004C708D"/>
    <w:rsid w:val="004C7734"/>
    <w:rsid w:val="004D16C8"/>
    <w:rsid w:val="004D25F0"/>
    <w:rsid w:val="004D4991"/>
    <w:rsid w:val="004D4F85"/>
    <w:rsid w:val="004D6DDA"/>
    <w:rsid w:val="004E112C"/>
    <w:rsid w:val="004E3149"/>
    <w:rsid w:val="004E4865"/>
    <w:rsid w:val="004F0C19"/>
    <w:rsid w:val="004F358D"/>
    <w:rsid w:val="004F3ECA"/>
    <w:rsid w:val="004F40CF"/>
    <w:rsid w:val="004F5F4E"/>
    <w:rsid w:val="004F6AD9"/>
    <w:rsid w:val="004F7E4C"/>
    <w:rsid w:val="0050053B"/>
    <w:rsid w:val="005009EB"/>
    <w:rsid w:val="00501ACE"/>
    <w:rsid w:val="00502EB9"/>
    <w:rsid w:val="005030E7"/>
    <w:rsid w:val="00504CD1"/>
    <w:rsid w:val="00504E22"/>
    <w:rsid w:val="005053C0"/>
    <w:rsid w:val="00505848"/>
    <w:rsid w:val="00510078"/>
    <w:rsid w:val="00510588"/>
    <w:rsid w:val="005137ED"/>
    <w:rsid w:val="00513E0E"/>
    <w:rsid w:val="00517060"/>
    <w:rsid w:val="005171A8"/>
    <w:rsid w:val="005229B7"/>
    <w:rsid w:val="00524F61"/>
    <w:rsid w:val="00525569"/>
    <w:rsid w:val="00526305"/>
    <w:rsid w:val="0052664D"/>
    <w:rsid w:val="00534858"/>
    <w:rsid w:val="00536954"/>
    <w:rsid w:val="00537C84"/>
    <w:rsid w:val="00537FA0"/>
    <w:rsid w:val="00542C94"/>
    <w:rsid w:val="0054376F"/>
    <w:rsid w:val="005444C1"/>
    <w:rsid w:val="00545276"/>
    <w:rsid w:val="0054533D"/>
    <w:rsid w:val="005468F7"/>
    <w:rsid w:val="00546C5C"/>
    <w:rsid w:val="00546DBE"/>
    <w:rsid w:val="00547260"/>
    <w:rsid w:val="0055080F"/>
    <w:rsid w:val="00551153"/>
    <w:rsid w:val="00552256"/>
    <w:rsid w:val="0055574E"/>
    <w:rsid w:val="00555C9A"/>
    <w:rsid w:val="00556294"/>
    <w:rsid w:val="0055633F"/>
    <w:rsid w:val="005607FB"/>
    <w:rsid w:val="005615B8"/>
    <w:rsid w:val="00562396"/>
    <w:rsid w:val="00562C80"/>
    <w:rsid w:val="005633D8"/>
    <w:rsid w:val="00564911"/>
    <w:rsid w:val="00564AC1"/>
    <w:rsid w:val="00565F93"/>
    <w:rsid w:val="00570737"/>
    <w:rsid w:val="00570FF6"/>
    <w:rsid w:val="00573B4A"/>
    <w:rsid w:val="005754D2"/>
    <w:rsid w:val="0057559D"/>
    <w:rsid w:val="00575B9C"/>
    <w:rsid w:val="00575D41"/>
    <w:rsid w:val="00576CEF"/>
    <w:rsid w:val="0058293F"/>
    <w:rsid w:val="00582FE3"/>
    <w:rsid w:val="00583CEB"/>
    <w:rsid w:val="005841AF"/>
    <w:rsid w:val="00585143"/>
    <w:rsid w:val="005852D8"/>
    <w:rsid w:val="005865B7"/>
    <w:rsid w:val="00587480"/>
    <w:rsid w:val="00587B70"/>
    <w:rsid w:val="00590C14"/>
    <w:rsid w:val="00590EAA"/>
    <w:rsid w:val="00593597"/>
    <w:rsid w:val="005945A5"/>
    <w:rsid w:val="00595CB5"/>
    <w:rsid w:val="00595E96"/>
    <w:rsid w:val="00595F23"/>
    <w:rsid w:val="00596799"/>
    <w:rsid w:val="005A00C4"/>
    <w:rsid w:val="005A18C9"/>
    <w:rsid w:val="005A3C4F"/>
    <w:rsid w:val="005A4574"/>
    <w:rsid w:val="005A4E4C"/>
    <w:rsid w:val="005A5034"/>
    <w:rsid w:val="005A5C59"/>
    <w:rsid w:val="005A7595"/>
    <w:rsid w:val="005A7C45"/>
    <w:rsid w:val="005B0257"/>
    <w:rsid w:val="005B2351"/>
    <w:rsid w:val="005B2946"/>
    <w:rsid w:val="005B305F"/>
    <w:rsid w:val="005B31DF"/>
    <w:rsid w:val="005B43AD"/>
    <w:rsid w:val="005B523C"/>
    <w:rsid w:val="005B528A"/>
    <w:rsid w:val="005B7170"/>
    <w:rsid w:val="005B750E"/>
    <w:rsid w:val="005C235D"/>
    <w:rsid w:val="005C2647"/>
    <w:rsid w:val="005C32A4"/>
    <w:rsid w:val="005C47E8"/>
    <w:rsid w:val="005C55AF"/>
    <w:rsid w:val="005C6198"/>
    <w:rsid w:val="005C62C4"/>
    <w:rsid w:val="005C6E83"/>
    <w:rsid w:val="005D141C"/>
    <w:rsid w:val="005D383E"/>
    <w:rsid w:val="005D3B01"/>
    <w:rsid w:val="005D3F65"/>
    <w:rsid w:val="005D469B"/>
    <w:rsid w:val="005D744D"/>
    <w:rsid w:val="005E0E9B"/>
    <w:rsid w:val="005E326B"/>
    <w:rsid w:val="005E341D"/>
    <w:rsid w:val="005E4AAE"/>
    <w:rsid w:val="005E534C"/>
    <w:rsid w:val="005E79C6"/>
    <w:rsid w:val="005F0D72"/>
    <w:rsid w:val="005F1DE8"/>
    <w:rsid w:val="005F26DA"/>
    <w:rsid w:val="005F76A4"/>
    <w:rsid w:val="00600BA3"/>
    <w:rsid w:val="0060263C"/>
    <w:rsid w:val="00602EBC"/>
    <w:rsid w:val="00606052"/>
    <w:rsid w:val="00606DD9"/>
    <w:rsid w:val="00607C0F"/>
    <w:rsid w:val="0061229B"/>
    <w:rsid w:val="00612CF0"/>
    <w:rsid w:val="00615649"/>
    <w:rsid w:val="006157D4"/>
    <w:rsid w:val="0062054B"/>
    <w:rsid w:val="00620DA7"/>
    <w:rsid w:val="00622713"/>
    <w:rsid w:val="006227CC"/>
    <w:rsid w:val="00623AE6"/>
    <w:rsid w:val="00625091"/>
    <w:rsid w:val="006264BC"/>
    <w:rsid w:val="006305B0"/>
    <w:rsid w:val="00631F0C"/>
    <w:rsid w:val="00632B95"/>
    <w:rsid w:val="0063418C"/>
    <w:rsid w:val="006344DA"/>
    <w:rsid w:val="006352D2"/>
    <w:rsid w:val="006405E2"/>
    <w:rsid w:val="0064066D"/>
    <w:rsid w:val="00640D7D"/>
    <w:rsid w:val="00642CE4"/>
    <w:rsid w:val="00642F4F"/>
    <w:rsid w:val="006464DD"/>
    <w:rsid w:val="006467C4"/>
    <w:rsid w:val="00646F48"/>
    <w:rsid w:val="00650CA5"/>
    <w:rsid w:val="00651561"/>
    <w:rsid w:val="00651CB8"/>
    <w:rsid w:val="0065364B"/>
    <w:rsid w:val="00653725"/>
    <w:rsid w:val="0065472D"/>
    <w:rsid w:val="00656338"/>
    <w:rsid w:val="00657790"/>
    <w:rsid w:val="00660644"/>
    <w:rsid w:val="00661E6A"/>
    <w:rsid w:val="006621E8"/>
    <w:rsid w:val="006653F1"/>
    <w:rsid w:val="00665B39"/>
    <w:rsid w:val="0066634C"/>
    <w:rsid w:val="006669D7"/>
    <w:rsid w:val="00667235"/>
    <w:rsid w:val="00667DC4"/>
    <w:rsid w:val="006701C6"/>
    <w:rsid w:val="006710B3"/>
    <w:rsid w:val="00672141"/>
    <w:rsid w:val="00673209"/>
    <w:rsid w:val="00675AA2"/>
    <w:rsid w:val="00677181"/>
    <w:rsid w:val="00680CC3"/>
    <w:rsid w:val="00681073"/>
    <w:rsid w:val="006825C5"/>
    <w:rsid w:val="00682B7F"/>
    <w:rsid w:val="00686059"/>
    <w:rsid w:val="006904C7"/>
    <w:rsid w:val="006926B1"/>
    <w:rsid w:val="00692B65"/>
    <w:rsid w:val="00694EFA"/>
    <w:rsid w:val="0069516F"/>
    <w:rsid w:val="0069643F"/>
    <w:rsid w:val="00697720"/>
    <w:rsid w:val="006A0743"/>
    <w:rsid w:val="006A0766"/>
    <w:rsid w:val="006A0F13"/>
    <w:rsid w:val="006A326D"/>
    <w:rsid w:val="006A529C"/>
    <w:rsid w:val="006B238D"/>
    <w:rsid w:val="006B3009"/>
    <w:rsid w:val="006B5CE3"/>
    <w:rsid w:val="006B69B3"/>
    <w:rsid w:val="006B6C43"/>
    <w:rsid w:val="006B78AD"/>
    <w:rsid w:val="006C0959"/>
    <w:rsid w:val="006C307C"/>
    <w:rsid w:val="006C3FDA"/>
    <w:rsid w:val="006C4DF6"/>
    <w:rsid w:val="006C579E"/>
    <w:rsid w:val="006C5B6F"/>
    <w:rsid w:val="006C6515"/>
    <w:rsid w:val="006C6733"/>
    <w:rsid w:val="006C68D9"/>
    <w:rsid w:val="006D4309"/>
    <w:rsid w:val="006E05D5"/>
    <w:rsid w:val="006E0B45"/>
    <w:rsid w:val="006E1799"/>
    <w:rsid w:val="006E1BC6"/>
    <w:rsid w:val="006E34C7"/>
    <w:rsid w:val="006E6887"/>
    <w:rsid w:val="006F096A"/>
    <w:rsid w:val="006F1794"/>
    <w:rsid w:val="006F2828"/>
    <w:rsid w:val="006F3BD2"/>
    <w:rsid w:val="006F54DB"/>
    <w:rsid w:val="006F6B0E"/>
    <w:rsid w:val="00700818"/>
    <w:rsid w:val="00704C92"/>
    <w:rsid w:val="007050F0"/>
    <w:rsid w:val="00706FE7"/>
    <w:rsid w:val="00707E89"/>
    <w:rsid w:val="00707F57"/>
    <w:rsid w:val="007116F1"/>
    <w:rsid w:val="00713CAA"/>
    <w:rsid w:val="007232F4"/>
    <w:rsid w:val="007243A1"/>
    <w:rsid w:val="007245A8"/>
    <w:rsid w:val="00726B07"/>
    <w:rsid w:val="00726BB5"/>
    <w:rsid w:val="00730828"/>
    <w:rsid w:val="007311D8"/>
    <w:rsid w:val="00731A94"/>
    <w:rsid w:val="00732525"/>
    <w:rsid w:val="007337B4"/>
    <w:rsid w:val="007345C4"/>
    <w:rsid w:val="00734E2B"/>
    <w:rsid w:val="00735A9A"/>
    <w:rsid w:val="00735BDA"/>
    <w:rsid w:val="007369D7"/>
    <w:rsid w:val="00736E64"/>
    <w:rsid w:val="00737080"/>
    <w:rsid w:val="007404B0"/>
    <w:rsid w:val="00743025"/>
    <w:rsid w:val="007454BE"/>
    <w:rsid w:val="00745AEF"/>
    <w:rsid w:val="007462EE"/>
    <w:rsid w:val="00746B11"/>
    <w:rsid w:val="00747290"/>
    <w:rsid w:val="00750FA4"/>
    <w:rsid w:val="00751D4D"/>
    <w:rsid w:val="0075561E"/>
    <w:rsid w:val="007575A6"/>
    <w:rsid w:val="00761E73"/>
    <w:rsid w:val="00762CBB"/>
    <w:rsid w:val="0076399F"/>
    <w:rsid w:val="007639E5"/>
    <w:rsid w:val="007657A8"/>
    <w:rsid w:val="00765AFF"/>
    <w:rsid w:val="00765F70"/>
    <w:rsid w:val="00765FD6"/>
    <w:rsid w:val="007674E2"/>
    <w:rsid w:val="00771F17"/>
    <w:rsid w:val="00776AFD"/>
    <w:rsid w:val="007822D1"/>
    <w:rsid w:val="00783671"/>
    <w:rsid w:val="00785281"/>
    <w:rsid w:val="007872D1"/>
    <w:rsid w:val="007904D6"/>
    <w:rsid w:val="00791CE7"/>
    <w:rsid w:val="0079229E"/>
    <w:rsid w:val="00794691"/>
    <w:rsid w:val="0079569A"/>
    <w:rsid w:val="0079627D"/>
    <w:rsid w:val="007969B0"/>
    <w:rsid w:val="00797E9B"/>
    <w:rsid w:val="007A135E"/>
    <w:rsid w:val="007A17CD"/>
    <w:rsid w:val="007A3B70"/>
    <w:rsid w:val="007A57E0"/>
    <w:rsid w:val="007A5E5A"/>
    <w:rsid w:val="007A6736"/>
    <w:rsid w:val="007A6DE9"/>
    <w:rsid w:val="007A6DF3"/>
    <w:rsid w:val="007A710D"/>
    <w:rsid w:val="007A7B7C"/>
    <w:rsid w:val="007B2AEF"/>
    <w:rsid w:val="007B4241"/>
    <w:rsid w:val="007B47DB"/>
    <w:rsid w:val="007B501A"/>
    <w:rsid w:val="007B74B6"/>
    <w:rsid w:val="007C1577"/>
    <w:rsid w:val="007C26A2"/>
    <w:rsid w:val="007C2CA6"/>
    <w:rsid w:val="007C410B"/>
    <w:rsid w:val="007C431E"/>
    <w:rsid w:val="007C7CD0"/>
    <w:rsid w:val="007D085D"/>
    <w:rsid w:val="007D0EC8"/>
    <w:rsid w:val="007D1B86"/>
    <w:rsid w:val="007D6E3F"/>
    <w:rsid w:val="007D6F15"/>
    <w:rsid w:val="007E033D"/>
    <w:rsid w:val="007E0BB4"/>
    <w:rsid w:val="007E48C4"/>
    <w:rsid w:val="007F1F00"/>
    <w:rsid w:val="007F2DCD"/>
    <w:rsid w:val="007F2E3C"/>
    <w:rsid w:val="007F485F"/>
    <w:rsid w:val="007F4A05"/>
    <w:rsid w:val="007F512B"/>
    <w:rsid w:val="007F546A"/>
    <w:rsid w:val="007F775B"/>
    <w:rsid w:val="007F7E67"/>
    <w:rsid w:val="00800203"/>
    <w:rsid w:val="008002C8"/>
    <w:rsid w:val="00801C4D"/>
    <w:rsid w:val="00802CA2"/>
    <w:rsid w:val="00803214"/>
    <w:rsid w:val="008045E8"/>
    <w:rsid w:val="0080660C"/>
    <w:rsid w:val="0080756B"/>
    <w:rsid w:val="008076C4"/>
    <w:rsid w:val="008105C3"/>
    <w:rsid w:val="00811758"/>
    <w:rsid w:val="00813453"/>
    <w:rsid w:val="00816F4B"/>
    <w:rsid w:val="00816F5E"/>
    <w:rsid w:val="0081714B"/>
    <w:rsid w:val="00817E37"/>
    <w:rsid w:val="008201A5"/>
    <w:rsid w:val="00821EDE"/>
    <w:rsid w:val="008223DD"/>
    <w:rsid w:val="00822972"/>
    <w:rsid w:val="008242DB"/>
    <w:rsid w:val="008259AA"/>
    <w:rsid w:val="008311E2"/>
    <w:rsid w:val="00832E93"/>
    <w:rsid w:val="008334D1"/>
    <w:rsid w:val="0083464E"/>
    <w:rsid w:val="00835591"/>
    <w:rsid w:val="00835F01"/>
    <w:rsid w:val="008364A6"/>
    <w:rsid w:val="00836B90"/>
    <w:rsid w:val="00837143"/>
    <w:rsid w:val="0084137C"/>
    <w:rsid w:val="00841C46"/>
    <w:rsid w:val="00841CDF"/>
    <w:rsid w:val="00842E33"/>
    <w:rsid w:val="00843EE3"/>
    <w:rsid w:val="00844BA5"/>
    <w:rsid w:val="0085051D"/>
    <w:rsid w:val="008517D4"/>
    <w:rsid w:val="00854C6B"/>
    <w:rsid w:val="00862A95"/>
    <w:rsid w:val="008631B3"/>
    <w:rsid w:val="008641D2"/>
    <w:rsid w:val="00865322"/>
    <w:rsid w:val="00866EC9"/>
    <w:rsid w:val="0086762B"/>
    <w:rsid w:val="00867729"/>
    <w:rsid w:val="00871D4E"/>
    <w:rsid w:val="0087335F"/>
    <w:rsid w:val="008770AB"/>
    <w:rsid w:val="008770D5"/>
    <w:rsid w:val="00881740"/>
    <w:rsid w:val="008822A9"/>
    <w:rsid w:val="008828F8"/>
    <w:rsid w:val="0088409B"/>
    <w:rsid w:val="00884589"/>
    <w:rsid w:val="00887B85"/>
    <w:rsid w:val="00893CF4"/>
    <w:rsid w:val="00896F03"/>
    <w:rsid w:val="00897664"/>
    <w:rsid w:val="00897E01"/>
    <w:rsid w:val="008A08BB"/>
    <w:rsid w:val="008A1148"/>
    <w:rsid w:val="008A12C2"/>
    <w:rsid w:val="008A3663"/>
    <w:rsid w:val="008A613B"/>
    <w:rsid w:val="008A72FE"/>
    <w:rsid w:val="008B1465"/>
    <w:rsid w:val="008B3687"/>
    <w:rsid w:val="008B3EE2"/>
    <w:rsid w:val="008B48C5"/>
    <w:rsid w:val="008B4D20"/>
    <w:rsid w:val="008B69C1"/>
    <w:rsid w:val="008B6FA4"/>
    <w:rsid w:val="008C46A4"/>
    <w:rsid w:val="008C53D5"/>
    <w:rsid w:val="008C5AE3"/>
    <w:rsid w:val="008C6DA5"/>
    <w:rsid w:val="008C7005"/>
    <w:rsid w:val="008D3715"/>
    <w:rsid w:val="008D49CD"/>
    <w:rsid w:val="008D5029"/>
    <w:rsid w:val="008E049D"/>
    <w:rsid w:val="008E20F0"/>
    <w:rsid w:val="008E6647"/>
    <w:rsid w:val="008E6691"/>
    <w:rsid w:val="008F1248"/>
    <w:rsid w:val="008F22C2"/>
    <w:rsid w:val="008F2D4B"/>
    <w:rsid w:val="008F2EF1"/>
    <w:rsid w:val="008F3F4B"/>
    <w:rsid w:val="008F554D"/>
    <w:rsid w:val="008F6502"/>
    <w:rsid w:val="009003D7"/>
    <w:rsid w:val="00900838"/>
    <w:rsid w:val="009059B6"/>
    <w:rsid w:val="00907BA9"/>
    <w:rsid w:val="00907EF3"/>
    <w:rsid w:val="0091290F"/>
    <w:rsid w:val="00913E59"/>
    <w:rsid w:val="0091563E"/>
    <w:rsid w:val="00916FC3"/>
    <w:rsid w:val="00924FA0"/>
    <w:rsid w:val="00925813"/>
    <w:rsid w:val="009259AA"/>
    <w:rsid w:val="00925A03"/>
    <w:rsid w:val="0092620B"/>
    <w:rsid w:val="009272CF"/>
    <w:rsid w:val="009300BC"/>
    <w:rsid w:val="00930235"/>
    <w:rsid w:val="00931523"/>
    <w:rsid w:val="0093239F"/>
    <w:rsid w:val="0093333B"/>
    <w:rsid w:val="00933867"/>
    <w:rsid w:val="00934FC6"/>
    <w:rsid w:val="009352D7"/>
    <w:rsid w:val="00937477"/>
    <w:rsid w:val="00941351"/>
    <w:rsid w:val="009428DB"/>
    <w:rsid w:val="00943730"/>
    <w:rsid w:val="00943B79"/>
    <w:rsid w:val="00944722"/>
    <w:rsid w:val="009535D2"/>
    <w:rsid w:val="009541A6"/>
    <w:rsid w:val="009568F9"/>
    <w:rsid w:val="009571D2"/>
    <w:rsid w:val="00961407"/>
    <w:rsid w:val="00962268"/>
    <w:rsid w:val="00967969"/>
    <w:rsid w:val="00967A06"/>
    <w:rsid w:val="00967B6D"/>
    <w:rsid w:val="00974397"/>
    <w:rsid w:val="00980F37"/>
    <w:rsid w:val="00982D38"/>
    <w:rsid w:val="0098309E"/>
    <w:rsid w:val="00983B4A"/>
    <w:rsid w:val="00985D91"/>
    <w:rsid w:val="00987DBF"/>
    <w:rsid w:val="009903FB"/>
    <w:rsid w:val="00993A16"/>
    <w:rsid w:val="0099448F"/>
    <w:rsid w:val="00996684"/>
    <w:rsid w:val="0099741F"/>
    <w:rsid w:val="00997FA2"/>
    <w:rsid w:val="009A120F"/>
    <w:rsid w:val="009A1316"/>
    <w:rsid w:val="009A44DD"/>
    <w:rsid w:val="009A5101"/>
    <w:rsid w:val="009A5225"/>
    <w:rsid w:val="009A7644"/>
    <w:rsid w:val="009B13C4"/>
    <w:rsid w:val="009B16EC"/>
    <w:rsid w:val="009B1F4B"/>
    <w:rsid w:val="009B2173"/>
    <w:rsid w:val="009B36C6"/>
    <w:rsid w:val="009B3FE5"/>
    <w:rsid w:val="009B5E9A"/>
    <w:rsid w:val="009B6F4C"/>
    <w:rsid w:val="009B6FDC"/>
    <w:rsid w:val="009C0A92"/>
    <w:rsid w:val="009C0B88"/>
    <w:rsid w:val="009C1B20"/>
    <w:rsid w:val="009C2CC4"/>
    <w:rsid w:val="009C2E04"/>
    <w:rsid w:val="009C3C57"/>
    <w:rsid w:val="009C46F2"/>
    <w:rsid w:val="009C4A8A"/>
    <w:rsid w:val="009C5535"/>
    <w:rsid w:val="009C61A6"/>
    <w:rsid w:val="009C7524"/>
    <w:rsid w:val="009C780A"/>
    <w:rsid w:val="009C7C50"/>
    <w:rsid w:val="009D1490"/>
    <w:rsid w:val="009D169B"/>
    <w:rsid w:val="009D2FB8"/>
    <w:rsid w:val="009D4B9C"/>
    <w:rsid w:val="009D7372"/>
    <w:rsid w:val="009E19D6"/>
    <w:rsid w:val="009E45AF"/>
    <w:rsid w:val="009E6934"/>
    <w:rsid w:val="009F0671"/>
    <w:rsid w:val="009F3B92"/>
    <w:rsid w:val="00A02571"/>
    <w:rsid w:val="00A02956"/>
    <w:rsid w:val="00A0504A"/>
    <w:rsid w:val="00A052EA"/>
    <w:rsid w:val="00A07A3C"/>
    <w:rsid w:val="00A07B13"/>
    <w:rsid w:val="00A110C1"/>
    <w:rsid w:val="00A117B5"/>
    <w:rsid w:val="00A11860"/>
    <w:rsid w:val="00A132F8"/>
    <w:rsid w:val="00A1422E"/>
    <w:rsid w:val="00A1487A"/>
    <w:rsid w:val="00A15AA3"/>
    <w:rsid w:val="00A15E33"/>
    <w:rsid w:val="00A16132"/>
    <w:rsid w:val="00A16453"/>
    <w:rsid w:val="00A166E4"/>
    <w:rsid w:val="00A177EB"/>
    <w:rsid w:val="00A17F9C"/>
    <w:rsid w:val="00A201F4"/>
    <w:rsid w:val="00A2090C"/>
    <w:rsid w:val="00A209F4"/>
    <w:rsid w:val="00A2189A"/>
    <w:rsid w:val="00A22EB2"/>
    <w:rsid w:val="00A239A5"/>
    <w:rsid w:val="00A23F56"/>
    <w:rsid w:val="00A23FE6"/>
    <w:rsid w:val="00A2410C"/>
    <w:rsid w:val="00A26ACA"/>
    <w:rsid w:val="00A271FA"/>
    <w:rsid w:val="00A3052F"/>
    <w:rsid w:val="00A310BB"/>
    <w:rsid w:val="00A332F5"/>
    <w:rsid w:val="00A33D21"/>
    <w:rsid w:val="00A33E40"/>
    <w:rsid w:val="00A33F81"/>
    <w:rsid w:val="00A3503F"/>
    <w:rsid w:val="00A354EA"/>
    <w:rsid w:val="00A408A5"/>
    <w:rsid w:val="00A41022"/>
    <w:rsid w:val="00A43863"/>
    <w:rsid w:val="00A44666"/>
    <w:rsid w:val="00A47CBC"/>
    <w:rsid w:val="00A526BC"/>
    <w:rsid w:val="00A528FA"/>
    <w:rsid w:val="00A53EE1"/>
    <w:rsid w:val="00A5473B"/>
    <w:rsid w:val="00A57884"/>
    <w:rsid w:val="00A61175"/>
    <w:rsid w:val="00A64236"/>
    <w:rsid w:val="00A65E66"/>
    <w:rsid w:val="00A663F6"/>
    <w:rsid w:val="00A66595"/>
    <w:rsid w:val="00A66B53"/>
    <w:rsid w:val="00A66C44"/>
    <w:rsid w:val="00A66FEA"/>
    <w:rsid w:val="00A70AC3"/>
    <w:rsid w:val="00A7292F"/>
    <w:rsid w:val="00A73B2F"/>
    <w:rsid w:val="00A73C98"/>
    <w:rsid w:val="00A76E39"/>
    <w:rsid w:val="00A775CB"/>
    <w:rsid w:val="00A77BAF"/>
    <w:rsid w:val="00A81EDF"/>
    <w:rsid w:val="00A84128"/>
    <w:rsid w:val="00A8447E"/>
    <w:rsid w:val="00A85BEA"/>
    <w:rsid w:val="00A867B3"/>
    <w:rsid w:val="00A869A2"/>
    <w:rsid w:val="00A86A74"/>
    <w:rsid w:val="00A86B49"/>
    <w:rsid w:val="00A96DA9"/>
    <w:rsid w:val="00AA177A"/>
    <w:rsid w:val="00AA2480"/>
    <w:rsid w:val="00AA348C"/>
    <w:rsid w:val="00AA590C"/>
    <w:rsid w:val="00AA7982"/>
    <w:rsid w:val="00AA7BBA"/>
    <w:rsid w:val="00AA7F57"/>
    <w:rsid w:val="00AB139F"/>
    <w:rsid w:val="00AB25C9"/>
    <w:rsid w:val="00AB4040"/>
    <w:rsid w:val="00AB4361"/>
    <w:rsid w:val="00AB485F"/>
    <w:rsid w:val="00AB687C"/>
    <w:rsid w:val="00AB78DA"/>
    <w:rsid w:val="00AC6231"/>
    <w:rsid w:val="00AC7328"/>
    <w:rsid w:val="00AC76EA"/>
    <w:rsid w:val="00AD0560"/>
    <w:rsid w:val="00AD3144"/>
    <w:rsid w:val="00AD318E"/>
    <w:rsid w:val="00AD40D5"/>
    <w:rsid w:val="00AD6116"/>
    <w:rsid w:val="00AD7E79"/>
    <w:rsid w:val="00AE041B"/>
    <w:rsid w:val="00AE2968"/>
    <w:rsid w:val="00AE2BA3"/>
    <w:rsid w:val="00AE5CB2"/>
    <w:rsid w:val="00AE6A00"/>
    <w:rsid w:val="00AE73EE"/>
    <w:rsid w:val="00AE7DC6"/>
    <w:rsid w:val="00AF5AAB"/>
    <w:rsid w:val="00AF63DD"/>
    <w:rsid w:val="00AF7CCD"/>
    <w:rsid w:val="00B0019C"/>
    <w:rsid w:val="00B00963"/>
    <w:rsid w:val="00B0338F"/>
    <w:rsid w:val="00B039B0"/>
    <w:rsid w:val="00B03BB1"/>
    <w:rsid w:val="00B03C3E"/>
    <w:rsid w:val="00B05694"/>
    <w:rsid w:val="00B05C90"/>
    <w:rsid w:val="00B07592"/>
    <w:rsid w:val="00B07A94"/>
    <w:rsid w:val="00B11AE8"/>
    <w:rsid w:val="00B11D2B"/>
    <w:rsid w:val="00B13960"/>
    <w:rsid w:val="00B1754A"/>
    <w:rsid w:val="00B17D98"/>
    <w:rsid w:val="00B20099"/>
    <w:rsid w:val="00B21A67"/>
    <w:rsid w:val="00B22BB0"/>
    <w:rsid w:val="00B23831"/>
    <w:rsid w:val="00B253FC"/>
    <w:rsid w:val="00B26872"/>
    <w:rsid w:val="00B27271"/>
    <w:rsid w:val="00B30BB4"/>
    <w:rsid w:val="00B30CC3"/>
    <w:rsid w:val="00B330C7"/>
    <w:rsid w:val="00B334DF"/>
    <w:rsid w:val="00B35213"/>
    <w:rsid w:val="00B3544D"/>
    <w:rsid w:val="00B35866"/>
    <w:rsid w:val="00B35BBF"/>
    <w:rsid w:val="00B35E11"/>
    <w:rsid w:val="00B40497"/>
    <w:rsid w:val="00B414F7"/>
    <w:rsid w:val="00B4176C"/>
    <w:rsid w:val="00B42538"/>
    <w:rsid w:val="00B425F6"/>
    <w:rsid w:val="00B42CF0"/>
    <w:rsid w:val="00B44E60"/>
    <w:rsid w:val="00B50C10"/>
    <w:rsid w:val="00B50D02"/>
    <w:rsid w:val="00B5115D"/>
    <w:rsid w:val="00B537B3"/>
    <w:rsid w:val="00B53B27"/>
    <w:rsid w:val="00B545C2"/>
    <w:rsid w:val="00B5662C"/>
    <w:rsid w:val="00B62793"/>
    <w:rsid w:val="00B634A0"/>
    <w:rsid w:val="00B72AB5"/>
    <w:rsid w:val="00B74B82"/>
    <w:rsid w:val="00B74D8D"/>
    <w:rsid w:val="00B74FC6"/>
    <w:rsid w:val="00B752C1"/>
    <w:rsid w:val="00B816F1"/>
    <w:rsid w:val="00B86BAA"/>
    <w:rsid w:val="00B9100A"/>
    <w:rsid w:val="00B925CD"/>
    <w:rsid w:val="00B93341"/>
    <w:rsid w:val="00B93E52"/>
    <w:rsid w:val="00B9559E"/>
    <w:rsid w:val="00B95A1F"/>
    <w:rsid w:val="00B95C48"/>
    <w:rsid w:val="00B97C03"/>
    <w:rsid w:val="00BA42F1"/>
    <w:rsid w:val="00BA632F"/>
    <w:rsid w:val="00BA7DB4"/>
    <w:rsid w:val="00BB0732"/>
    <w:rsid w:val="00BB1DA2"/>
    <w:rsid w:val="00BB2819"/>
    <w:rsid w:val="00BB6DC3"/>
    <w:rsid w:val="00BB7A09"/>
    <w:rsid w:val="00BC0A6E"/>
    <w:rsid w:val="00BC20A6"/>
    <w:rsid w:val="00BC474A"/>
    <w:rsid w:val="00BC6B51"/>
    <w:rsid w:val="00BC73A5"/>
    <w:rsid w:val="00BD0D2C"/>
    <w:rsid w:val="00BD159E"/>
    <w:rsid w:val="00BD1D48"/>
    <w:rsid w:val="00BD2705"/>
    <w:rsid w:val="00BD297D"/>
    <w:rsid w:val="00BD2DA6"/>
    <w:rsid w:val="00BD2FC7"/>
    <w:rsid w:val="00BD34DE"/>
    <w:rsid w:val="00BD4FAB"/>
    <w:rsid w:val="00BD6166"/>
    <w:rsid w:val="00BD63EA"/>
    <w:rsid w:val="00BD70DE"/>
    <w:rsid w:val="00BE19C8"/>
    <w:rsid w:val="00BE21BC"/>
    <w:rsid w:val="00BE3F67"/>
    <w:rsid w:val="00BE4EE4"/>
    <w:rsid w:val="00BE77B0"/>
    <w:rsid w:val="00BE7A77"/>
    <w:rsid w:val="00BF0B4E"/>
    <w:rsid w:val="00BF1A49"/>
    <w:rsid w:val="00BF24A8"/>
    <w:rsid w:val="00BF47D2"/>
    <w:rsid w:val="00BF48BC"/>
    <w:rsid w:val="00BF56D3"/>
    <w:rsid w:val="00BF5B8F"/>
    <w:rsid w:val="00BF64B7"/>
    <w:rsid w:val="00BF7AA8"/>
    <w:rsid w:val="00C00767"/>
    <w:rsid w:val="00C0127A"/>
    <w:rsid w:val="00C025AF"/>
    <w:rsid w:val="00C045B1"/>
    <w:rsid w:val="00C04AC7"/>
    <w:rsid w:val="00C055B9"/>
    <w:rsid w:val="00C0670E"/>
    <w:rsid w:val="00C0778D"/>
    <w:rsid w:val="00C10254"/>
    <w:rsid w:val="00C10909"/>
    <w:rsid w:val="00C11DAE"/>
    <w:rsid w:val="00C1288A"/>
    <w:rsid w:val="00C12E70"/>
    <w:rsid w:val="00C139D5"/>
    <w:rsid w:val="00C149F7"/>
    <w:rsid w:val="00C14AF8"/>
    <w:rsid w:val="00C15F43"/>
    <w:rsid w:val="00C16C7B"/>
    <w:rsid w:val="00C17E27"/>
    <w:rsid w:val="00C2052F"/>
    <w:rsid w:val="00C20C99"/>
    <w:rsid w:val="00C21E4C"/>
    <w:rsid w:val="00C23CB3"/>
    <w:rsid w:val="00C25E48"/>
    <w:rsid w:val="00C261F2"/>
    <w:rsid w:val="00C32F21"/>
    <w:rsid w:val="00C34D66"/>
    <w:rsid w:val="00C3614F"/>
    <w:rsid w:val="00C36558"/>
    <w:rsid w:val="00C43385"/>
    <w:rsid w:val="00C43707"/>
    <w:rsid w:val="00C44445"/>
    <w:rsid w:val="00C45D22"/>
    <w:rsid w:val="00C471F6"/>
    <w:rsid w:val="00C47DB0"/>
    <w:rsid w:val="00C502FB"/>
    <w:rsid w:val="00C50923"/>
    <w:rsid w:val="00C50EFA"/>
    <w:rsid w:val="00C53798"/>
    <w:rsid w:val="00C54169"/>
    <w:rsid w:val="00C55B4E"/>
    <w:rsid w:val="00C56D82"/>
    <w:rsid w:val="00C57FD4"/>
    <w:rsid w:val="00C619AD"/>
    <w:rsid w:val="00C61D54"/>
    <w:rsid w:val="00C6210D"/>
    <w:rsid w:val="00C6316A"/>
    <w:rsid w:val="00C63B48"/>
    <w:rsid w:val="00C63DA4"/>
    <w:rsid w:val="00C6496A"/>
    <w:rsid w:val="00C65064"/>
    <w:rsid w:val="00C65C4C"/>
    <w:rsid w:val="00C66003"/>
    <w:rsid w:val="00C661B3"/>
    <w:rsid w:val="00C72F21"/>
    <w:rsid w:val="00C739CA"/>
    <w:rsid w:val="00C76316"/>
    <w:rsid w:val="00C7643E"/>
    <w:rsid w:val="00C76787"/>
    <w:rsid w:val="00C77610"/>
    <w:rsid w:val="00C77F2D"/>
    <w:rsid w:val="00C81180"/>
    <w:rsid w:val="00C82531"/>
    <w:rsid w:val="00C85F62"/>
    <w:rsid w:val="00C8685D"/>
    <w:rsid w:val="00C870F1"/>
    <w:rsid w:val="00C87777"/>
    <w:rsid w:val="00C902F9"/>
    <w:rsid w:val="00C928C1"/>
    <w:rsid w:val="00C95069"/>
    <w:rsid w:val="00C954DE"/>
    <w:rsid w:val="00C959E2"/>
    <w:rsid w:val="00CB1ED6"/>
    <w:rsid w:val="00CB2C3A"/>
    <w:rsid w:val="00CB3D0C"/>
    <w:rsid w:val="00CB3DAB"/>
    <w:rsid w:val="00CB779D"/>
    <w:rsid w:val="00CB7881"/>
    <w:rsid w:val="00CC1F04"/>
    <w:rsid w:val="00CC2112"/>
    <w:rsid w:val="00CC23D4"/>
    <w:rsid w:val="00CC2656"/>
    <w:rsid w:val="00CC3A8F"/>
    <w:rsid w:val="00CC3AFE"/>
    <w:rsid w:val="00CC3D07"/>
    <w:rsid w:val="00CC401F"/>
    <w:rsid w:val="00CC469C"/>
    <w:rsid w:val="00CC4DDE"/>
    <w:rsid w:val="00CC5FDA"/>
    <w:rsid w:val="00CC6473"/>
    <w:rsid w:val="00CC6F90"/>
    <w:rsid w:val="00CC6FC1"/>
    <w:rsid w:val="00CC7D33"/>
    <w:rsid w:val="00CD04B0"/>
    <w:rsid w:val="00CD0A00"/>
    <w:rsid w:val="00CD129D"/>
    <w:rsid w:val="00CD1C81"/>
    <w:rsid w:val="00CD2797"/>
    <w:rsid w:val="00CD2D47"/>
    <w:rsid w:val="00CD3980"/>
    <w:rsid w:val="00CD438C"/>
    <w:rsid w:val="00CD4B1D"/>
    <w:rsid w:val="00CD673E"/>
    <w:rsid w:val="00CD74DD"/>
    <w:rsid w:val="00CE02BE"/>
    <w:rsid w:val="00CE6483"/>
    <w:rsid w:val="00CE66DF"/>
    <w:rsid w:val="00CE7DD0"/>
    <w:rsid w:val="00CF1898"/>
    <w:rsid w:val="00CF1984"/>
    <w:rsid w:val="00CF1C6C"/>
    <w:rsid w:val="00CF23B8"/>
    <w:rsid w:val="00CF3333"/>
    <w:rsid w:val="00CF4405"/>
    <w:rsid w:val="00CF59A6"/>
    <w:rsid w:val="00CF5D5D"/>
    <w:rsid w:val="00CF6A6C"/>
    <w:rsid w:val="00CF7587"/>
    <w:rsid w:val="00CF75CB"/>
    <w:rsid w:val="00CF7B14"/>
    <w:rsid w:val="00D002E2"/>
    <w:rsid w:val="00D017D2"/>
    <w:rsid w:val="00D02F61"/>
    <w:rsid w:val="00D03043"/>
    <w:rsid w:val="00D03C44"/>
    <w:rsid w:val="00D0422C"/>
    <w:rsid w:val="00D05A3E"/>
    <w:rsid w:val="00D06251"/>
    <w:rsid w:val="00D06FC9"/>
    <w:rsid w:val="00D11AF9"/>
    <w:rsid w:val="00D11F96"/>
    <w:rsid w:val="00D12059"/>
    <w:rsid w:val="00D12227"/>
    <w:rsid w:val="00D1434C"/>
    <w:rsid w:val="00D14C06"/>
    <w:rsid w:val="00D17AEF"/>
    <w:rsid w:val="00D202C9"/>
    <w:rsid w:val="00D203FB"/>
    <w:rsid w:val="00D20972"/>
    <w:rsid w:val="00D2351C"/>
    <w:rsid w:val="00D27F07"/>
    <w:rsid w:val="00D30534"/>
    <w:rsid w:val="00D3496E"/>
    <w:rsid w:val="00D41127"/>
    <w:rsid w:val="00D4289B"/>
    <w:rsid w:val="00D43E7D"/>
    <w:rsid w:val="00D442C7"/>
    <w:rsid w:val="00D442CE"/>
    <w:rsid w:val="00D44D22"/>
    <w:rsid w:val="00D46E06"/>
    <w:rsid w:val="00D47B21"/>
    <w:rsid w:val="00D50325"/>
    <w:rsid w:val="00D55918"/>
    <w:rsid w:val="00D55AB2"/>
    <w:rsid w:val="00D61480"/>
    <w:rsid w:val="00D618AD"/>
    <w:rsid w:val="00D61EDF"/>
    <w:rsid w:val="00D6249A"/>
    <w:rsid w:val="00D647A5"/>
    <w:rsid w:val="00D649DF"/>
    <w:rsid w:val="00D65E18"/>
    <w:rsid w:val="00D66863"/>
    <w:rsid w:val="00D66F18"/>
    <w:rsid w:val="00D674BD"/>
    <w:rsid w:val="00D67D02"/>
    <w:rsid w:val="00D70388"/>
    <w:rsid w:val="00D705FF"/>
    <w:rsid w:val="00D707D2"/>
    <w:rsid w:val="00D70BC0"/>
    <w:rsid w:val="00D71535"/>
    <w:rsid w:val="00D71F92"/>
    <w:rsid w:val="00D72337"/>
    <w:rsid w:val="00D724F6"/>
    <w:rsid w:val="00D75EDC"/>
    <w:rsid w:val="00D761EA"/>
    <w:rsid w:val="00D76721"/>
    <w:rsid w:val="00D80B7A"/>
    <w:rsid w:val="00D81844"/>
    <w:rsid w:val="00D81E10"/>
    <w:rsid w:val="00D8223D"/>
    <w:rsid w:val="00D83DA9"/>
    <w:rsid w:val="00D84176"/>
    <w:rsid w:val="00D84AB6"/>
    <w:rsid w:val="00D850C5"/>
    <w:rsid w:val="00D8599A"/>
    <w:rsid w:val="00D86234"/>
    <w:rsid w:val="00D87AA4"/>
    <w:rsid w:val="00D9146F"/>
    <w:rsid w:val="00D92F71"/>
    <w:rsid w:val="00D9329F"/>
    <w:rsid w:val="00D9336B"/>
    <w:rsid w:val="00D93B75"/>
    <w:rsid w:val="00D96289"/>
    <w:rsid w:val="00D965DF"/>
    <w:rsid w:val="00D96E74"/>
    <w:rsid w:val="00D971F0"/>
    <w:rsid w:val="00DA1ACB"/>
    <w:rsid w:val="00DA2882"/>
    <w:rsid w:val="00DA2901"/>
    <w:rsid w:val="00DA56BD"/>
    <w:rsid w:val="00DB4C79"/>
    <w:rsid w:val="00DB56E4"/>
    <w:rsid w:val="00DC0F62"/>
    <w:rsid w:val="00DC2D43"/>
    <w:rsid w:val="00DC3CAB"/>
    <w:rsid w:val="00DC3DE0"/>
    <w:rsid w:val="00DC40D4"/>
    <w:rsid w:val="00DC4B66"/>
    <w:rsid w:val="00DD01B5"/>
    <w:rsid w:val="00DD16B1"/>
    <w:rsid w:val="00DD2892"/>
    <w:rsid w:val="00DD2A49"/>
    <w:rsid w:val="00DD3F46"/>
    <w:rsid w:val="00DD76B8"/>
    <w:rsid w:val="00DD7A04"/>
    <w:rsid w:val="00DE259A"/>
    <w:rsid w:val="00DE3E85"/>
    <w:rsid w:val="00DE7A88"/>
    <w:rsid w:val="00DF1101"/>
    <w:rsid w:val="00DF137C"/>
    <w:rsid w:val="00DF23CB"/>
    <w:rsid w:val="00DF3206"/>
    <w:rsid w:val="00DF3380"/>
    <w:rsid w:val="00DF511B"/>
    <w:rsid w:val="00DF51AF"/>
    <w:rsid w:val="00DF6035"/>
    <w:rsid w:val="00DF62D2"/>
    <w:rsid w:val="00DF6831"/>
    <w:rsid w:val="00E009EE"/>
    <w:rsid w:val="00E01B61"/>
    <w:rsid w:val="00E0298E"/>
    <w:rsid w:val="00E0463A"/>
    <w:rsid w:val="00E049CB"/>
    <w:rsid w:val="00E0671C"/>
    <w:rsid w:val="00E06A60"/>
    <w:rsid w:val="00E11960"/>
    <w:rsid w:val="00E11E51"/>
    <w:rsid w:val="00E21F91"/>
    <w:rsid w:val="00E23F75"/>
    <w:rsid w:val="00E25381"/>
    <w:rsid w:val="00E25C35"/>
    <w:rsid w:val="00E26DFE"/>
    <w:rsid w:val="00E27639"/>
    <w:rsid w:val="00E27B0C"/>
    <w:rsid w:val="00E27E39"/>
    <w:rsid w:val="00E31BD7"/>
    <w:rsid w:val="00E32282"/>
    <w:rsid w:val="00E32347"/>
    <w:rsid w:val="00E34035"/>
    <w:rsid w:val="00E34219"/>
    <w:rsid w:val="00E3494F"/>
    <w:rsid w:val="00E34E05"/>
    <w:rsid w:val="00E37430"/>
    <w:rsid w:val="00E42533"/>
    <w:rsid w:val="00E42632"/>
    <w:rsid w:val="00E4338D"/>
    <w:rsid w:val="00E44310"/>
    <w:rsid w:val="00E4640C"/>
    <w:rsid w:val="00E4678A"/>
    <w:rsid w:val="00E46E5A"/>
    <w:rsid w:val="00E50F5E"/>
    <w:rsid w:val="00E514D1"/>
    <w:rsid w:val="00E53E08"/>
    <w:rsid w:val="00E56160"/>
    <w:rsid w:val="00E5679D"/>
    <w:rsid w:val="00E60E6B"/>
    <w:rsid w:val="00E645CB"/>
    <w:rsid w:val="00E668A4"/>
    <w:rsid w:val="00E70D07"/>
    <w:rsid w:val="00E73A84"/>
    <w:rsid w:val="00E73B4D"/>
    <w:rsid w:val="00E776C8"/>
    <w:rsid w:val="00E8004D"/>
    <w:rsid w:val="00E80490"/>
    <w:rsid w:val="00E8323D"/>
    <w:rsid w:val="00E8354B"/>
    <w:rsid w:val="00E84133"/>
    <w:rsid w:val="00E84782"/>
    <w:rsid w:val="00E84C10"/>
    <w:rsid w:val="00E85502"/>
    <w:rsid w:val="00E8593F"/>
    <w:rsid w:val="00E90015"/>
    <w:rsid w:val="00E911DE"/>
    <w:rsid w:val="00E9155B"/>
    <w:rsid w:val="00E940C0"/>
    <w:rsid w:val="00E94346"/>
    <w:rsid w:val="00E95EE7"/>
    <w:rsid w:val="00E96867"/>
    <w:rsid w:val="00EA245A"/>
    <w:rsid w:val="00EA274F"/>
    <w:rsid w:val="00EA46C6"/>
    <w:rsid w:val="00EA62E9"/>
    <w:rsid w:val="00EA7C61"/>
    <w:rsid w:val="00EA7D9A"/>
    <w:rsid w:val="00EB09F0"/>
    <w:rsid w:val="00EB322F"/>
    <w:rsid w:val="00EB32BB"/>
    <w:rsid w:val="00EB379B"/>
    <w:rsid w:val="00EB55AF"/>
    <w:rsid w:val="00EB5B4B"/>
    <w:rsid w:val="00EB5F9E"/>
    <w:rsid w:val="00EB6BC2"/>
    <w:rsid w:val="00EC17AE"/>
    <w:rsid w:val="00EC26A5"/>
    <w:rsid w:val="00EC3625"/>
    <w:rsid w:val="00EC39C2"/>
    <w:rsid w:val="00EC51C6"/>
    <w:rsid w:val="00EC544B"/>
    <w:rsid w:val="00EC6F5B"/>
    <w:rsid w:val="00ED1472"/>
    <w:rsid w:val="00ED2C40"/>
    <w:rsid w:val="00ED4410"/>
    <w:rsid w:val="00EE1BD7"/>
    <w:rsid w:val="00EE20E6"/>
    <w:rsid w:val="00EE3563"/>
    <w:rsid w:val="00EE38AD"/>
    <w:rsid w:val="00EE4AAD"/>
    <w:rsid w:val="00EF58CF"/>
    <w:rsid w:val="00EF5CD6"/>
    <w:rsid w:val="00EF6A05"/>
    <w:rsid w:val="00EF7889"/>
    <w:rsid w:val="00EF7A5E"/>
    <w:rsid w:val="00F00973"/>
    <w:rsid w:val="00F01F31"/>
    <w:rsid w:val="00F03B11"/>
    <w:rsid w:val="00F03FBD"/>
    <w:rsid w:val="00F04AE7"/>
    <w:rsid w:val="00F05B75"/>
    <w:rsid w:val="00F05DF8"/>
    <w:rsid w:val="00F10477"/>
    <w:rsid w:val="00F1075D"/>
    <w:rsid w:val="00F10A04"/>
    <w:rsid w:val="00F12AC4"/>
    <w:rsid w:val="00F12C7C"/>
    <w:rsid w:val="00F144F5"/>
    <w:rsid w:val="00F16B53"/>
    <w:rsid w:val="00F1737D"/>
    <w:rsid w:val="00F178A2"/>
    <w:rsid w:val="00F179E0"/>
    <w:rsid w:val="00F17FAA"/>
    <w:rsid w:val="00F20111"/>
    <w:rsid w:val="00F20A40"/>
    <w:rsid w:val="00F2177A"/>
    <w:rsid w:val="00F21C95"/>
    <w:rsid w:val="00F220A0"/>
    <w:rsid w:val="00F234D7"/>
    <w:rsid w:val="00F26484"/>
    <w:rsid w:val="00F2709D"/>
    <w:rsid w:val="00F30D9D"/>
    <w:rsid w:val="00F3144F"/>
    <w:rsid w:val="00F31EFC"/>
    <w:rsid w:val="00F3289B"/>
    <w:rsid w:val="00F33DAD"/>
    <w:rsid w:val="00F37C4F"/>
    <w:rsid w:val="00F37CC9"/>
    <w:rsid w:val="00F4052C"/>
    <w:rsid w:val="00F40D7F"/>
    <w:rsid w:val="00F410AD"/>
    <w:rsid w:val="00F417F7"/>
    <w:rsid w:val="00F461D9"/>
    <w:rsid w:val="00F47437"/>
    <w:rsid w:val="00F4766F"/>
    <w:rsid w:val="00F47D8D"/>
    <w:rsid w:val="00F53DA7"/>
    <w:rsid w:val="00F54C57"/>
    <w:rsid w:val="00F54F49"/>
    <w:rsid w:val="00F55C12"/>
    <w:rsid w:val="00F56EB3"/>
    <w:rsid w:val="00F62968"/>
    <w:rsid w:val="00F658D8"/>
    <w:rsid w:val="00F65FD4"/>
    <w:rsid w:val="00F67F9B"/>
    <w:rsid w:val="00F70933"/>
    <w:rsid w:val="00F71A12"/>
    <w:rsid w:val="00F727A9"/>
    <w:rsid w:val="00F734EF"/>
    <w:rsid w:val="00F73FF4"/>
    <w:rsid w:val="00F7795E"/>
    <w:rsid w:val="00F81019"/>
    <w:rsid w:val="00F82A85"/>
    <w:rsid w:val="00F83DE5"/>
    <w:rsid w:val="00F845AA"/>
    <w:rsid w:val="00F8490D"/>
    <w:rsid w:val="00F90433"/>
    <w:rsid w:val="00F90B02"/>
    <w:rsid w:val="00F927C6"/>
    <w:rsid w:val="00F92EC7"/>
    <w:rsid w:val="00F9362D"/>
    <w:rsid w:val="00F93FF2"/>
    <w:rsid w:val="00F940DE"/>
    <w:rsid w:val="00F94575"/>
    <w:rsid w:val="00F97DDB"/>
    <w:rsid w:val="00FA1708"/>
    <w:rsid w:val="00FA2A93"/>
    <w:rsid w:val="00FA68A4"/>
    <w:rsid w:val="00FB069E"/>
    <w:rsid w:val="00FB1146"/>
    <w:rsid w:val="00FB1EE0"/>
    <w:rsid w:val="00FB33D5"/>
    <w:rsid w:val="00FB34A7"/>
    <w:rsid w:val="00FB3670"/>
    <w:rsid w:val="00FB5F31"/>
    <w:rsid w:val="00FB72A2"/>
    <w:rsid w:val="00FC06D0"/>
    <w:rsid w:val="00FC2F7D"/>
    <w:rsid w:val="00FC3113"/>
    <w:rsid w:val="00FC3AA8"/>
    <w:rsid w:val="00FC4C71"/>
    <w:rsid w:val="00FC6225"/>
    <w:rsid w:val="00FC7A99"/>
    <w:rsid w:val="00FD0DE7"/>
    <w:rsid w:val="00FD2345"/>
    <w:rsid w:val="00FD295A"/>
    <w:rsid w:val="00FD2B70"/>
    <w:rsid w:val="00FD30A1"/>
    <w:rsid w:val="00FD4E8E"/>
    <w:rsid w:val="00FD5F04"/>
    <w:rsid w:val="00FD749F"/>
    <w:rsid w:val="00FE00E1"/>
    <w:rsid w:val="00FE0A22"/>
    <w:rsid w:val="00FE0F4E"/>
    <w:rsid w:val="00FE22D6"/>
    <w:rsid w:val="00FE378A"/>
    <w:rsid w:val="00FE3DF2"/>
    <w:rsid w:val="00FE4F51"/>
    <w:rsid w:val="00FE7511"/>
    <w:rsid w:val="00FF2556"/>
    <w:rsid w:val="00FF3BB8"/>
    <w:rsid w:val="00FF5014"/>
    <w:rsid w:val="00FF590C"/>
    <w:rsid w:val="00FF66E6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13C51"/>
  <w15:chartTrackingRefBased/>
  <w15:docId w15:val="{7DF6852B-5894-428F-B19D-A82E10B3B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4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0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2BF6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5A5034"/>
    <w:pPr>
      <w:numPr>
        <w:ilvl w:val="12"/>
      </w:numPr>
      <w:tabs>
        <w:tab w:val="left" w:pos="1440"/>
        <w:tab w:val="left" w:pos="1728"/>
        <w:tab w:val="left" w:pos="2016"/>
        <w:tab w:val="left" w:pos="2160"/>
      </w:tabs>
      <w:suppressAutoHyphens/>
      <w:spacing w:after="0" w:line="240" w:lineRule="auto"/>
      <w:ind w:left="360" w:hanging="360"/>
    </w:pPr>
    <w:rPr>
      <w:rFonts w:ascii="Times New Roman" w:eastAsia="Times New Roman" w:hAnsi="Times New Roman" w:cs="Times New Roman"/>
      <w:spacing w:val="-2"/>
      <w:kern w:val="0"/>
      <w:sz w:val="24"/>
      <w:szCs w:val="20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rsid w:val="005A5034"/>
    <w:rPr>
      <w:rFonts w:ascii="Times New Roman" w:eastAsia="Times New Roman" w:hAnsi="Times New Roman" w:cs="Times New Roman"/>
      <w:spacing w:val="-2"/>
      <w:kern w:val="0"/>
      <w:sz w:val="24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F6A0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BodyTextIndent2Char"/>
    <w:link w:val="EndNoteBibliographyTitle"/>
    <w:rsid w:val="00EF6A05"/>
    <w:rPr>
      <w:rFonts w:ascii="Aptos" w:eastAsia="Times New Roman" w:hAnsi="Aptos" w:cs="Times New Roman"/>
      <w:noProof/>
      <w:spacing w:val="-2"/>
      <w:kern w:val="0"/>
      <w:sz w:val="24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6A05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BodyTextIndent2Char"/>
    <w:link w:val="EndNoteBibliography"/>
    <w:rsid w:val="00EF6A05"/>
    <w:rPr>
      <w:rFonts w:ascii="Aptos" w:eastAsia="Times New Roman" w:hAnsi="Aptos" w:cs="Times New Roman"/>
      <w:noProof/>
      <w:spacing w:val="-2"/>
      <w:kern w:val="0"/>
      <w:sz w:val="24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86BA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D1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B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B86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E34E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34E05"/>
  </w:style>
  <w:style w:type="paragraph" w:customStyle="1" w:styleId="FirstParagraph">
    <w:name w:val="First Paragraph"/>
    <w:basedOn w:val="BodyText"/>
    <w:next w:val="BodyText"/>
    <w:link w:val="FirstParagraphChar"/>
    <w:qFormat/>
    <w:rsid w:val="007A6DE9"/>
    <w:pPr>
      <w:spacing w:before="180" w:after="180" w:line="360" w:lineRule="auto"/>
      <w:contextualSpacing/>
    </w:pPr>
    <w:rPr>
      <w:rFonts w:ascii="Times" w:hAnsi="Times"/>
      <w:kern w:val="0"/>
      <w:sz w:val="24"/>
      <w:szCs w:val="24"/>
      <w14:ligatures w14:val="none"/>
    </w:rPr>
  </w:style>
  <w:style w:type="paragraph" w:customStyle="1" w:styleId="Compact">
    <w:name w:val="Compact"/>
    <w:basedOn w:val="BodyText"/>
    <w:qFormat/>
    <w:rsid w:val="007A6DE9"/>
    <w:pPr>
      <w:snapToGrid w:val="0"/>
      <w:spacing w:after="0" w:line="360" w:lineRule="auto"/>
      <w:contextualSpacing/>
    </w:pPr>
    <w:rPr>
      <w:rFonts w:ascii="Times" w:hAnsi="Times"/>
      <w:kern w:val="0"/>
      <w:sz w:val="20"/>
      <w:szCs w:val="24"/>
      <w14:ligatures w14:val="none"/>
    </w:rPr>
  </w:style>
  <w:style w:type="table" w:customStyle="1" w:styleId="MayoTemp">
    <w:name w:val="MayoTemp"/>
    <w:basedOn w:val="TableNormal"/>
    <w:uiPriority w:val="99"/>
    <w:rsid w:val="007A6DE9"/>
    <w:pPr>
      <w:spacing w:after="0" w:line="240" w:lineRule="auto"/>
    </w:pPr>
    <w:rPr>
      <w:rFonts w:ascii="Times" w:hAnsi="Times"/>
      <w:kern w:val="0"/>
      <w:sz w:val="20"/>
      <w:szCs w:val="24"/>
      <w14:ligatures w14:val="none"/>
    </w:rPr>
    <w:tblPr>
      <w:tblBorders>
        <w:bottom w:val="single" w:sz="12" w:space="0" w:color="auto"/>
      </w:tblBorders>
    </w:tbl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12" w:space="0" w:color="auto"/>
          <w:right w:val="nil"/>
        </w:tcBorders>
        <w:vAlign w:val="center"/>
      </w:tcPr>
    </w:tblStylePr>
  </w:style>
  <w:style w:type="character" w:customStyle="1" w:styleId="FirstParagraphChar">
    <w:name w:val="First Paragraph Char"/>
    <w:basedOn w:val="BodyTextChar"/>
    <w:link w:val="FirstParagraph"/>
    <w:rsid w:val="007A6DE9"/>
    <w:rPr>
      <w:rFonts w:ascii="Times" w:hAnsi="Time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1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89925">
          <w:marLeft w:val="72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19049">
          <w:marLeft w:val="72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25053">
          <w:marLeft w:val="72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35226">
          <w:marLeft w:val="72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1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09176-A152-4D5F-80A0-3D80E5C895F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refaei, Mohamed, M.D., Ph.D.</dc:creator>
  <cp:keywords/>
  <dc:description/>
  <cp:lastModifiedBy>Tanuj Kumar Gautam</cp:lastModifiedBy>
  <cp:revision>2</cp:revision>
  <dcterms:created xsi:type="dcterms:W3CDTF">2025-05-29T05:01:00Z</dcterms:created>
  <dcterms:modified xsi:type="dcterms:W3CDTF">2025-05-29T05:01:00Z</dcterms:modified>
</cp:coreProperties>
</file>